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S2. Sequence differences between ECTV-Moscow and ECTV-Naval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423670</wp:posOffset>
                </wp:positionH>
                <wp:positionV relativeFrom="page">
                  <wp:posOffset>1471930</wp:posOffset>
                </wp:positionV>
                <wp:extent cx="5056505" cy="6372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6505" cy="6372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3"/>
                              <w:gridCol w:w="1559"/>
                              <w:gridCol w:w="4561"/>
                            </w:tblGrid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 w:eastAsia="es-ES_tradnl"/>
                                    </w:rPr>
                                    <w:t>ECTV-Moscow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 w:eastAsia="es-ES_tradnl"/>
                                    </w:rPr>
                                    <w:t>ECTV-Naval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 w:eastAsia="es-ES_tradnl"/>
                                    </w:rPr>
                                    <w:t xml:space="preserve">Amino acid differences*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0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01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L170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0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03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V21A, A223V, S446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0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06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F263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0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08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G102D, E184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09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P26S, N32S, L120R, K177Q, N160D, T182S, G205S, G244S, C272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06/ EVM00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GB"/>
                                    </w:rPr>
                                    <w:t>EVN010P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Pseudo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0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12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I93V, V164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13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M70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14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I57R, K556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10,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16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A10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17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D5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18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T146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19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T88I, E122N, Y123I, L124W, A125L, E126K, Del (127-13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21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Del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GB"/>
                                    </w:rPr>
                                    <w:t>1-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), Ins (41-44) de GV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25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D86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1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28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D229Y, K255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2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35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S32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36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G292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Region 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38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Ad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GB"/>
                                    </w:rPr>
                                    <w:t>187-4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2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39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V85I, Del (253) de 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2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41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V14I, Ins (456) de 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2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42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Y395H, G407D, I480M, R481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2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44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I258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2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46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R22K, F71L, T72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3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47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N21, K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3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48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D9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3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51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N235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4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59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A69S, E379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4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64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K76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4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65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T3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4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66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S738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5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77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I64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6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78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S82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6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79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S116L, M387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6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80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I398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6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81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A66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82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D144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6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84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R352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6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86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N144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6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87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T228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7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92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L263I, I343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0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093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I181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1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130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Ins (94-95) de 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1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131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G236R, A881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Regio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n Q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GB"/>
                                    </w:rPr>
                                    <w:t>EVN148P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Pseudo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14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GB"/>
                                    </w:rPr>
                                    <w:t>EVN167P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N96M, D97I, Q98R, R99M, Del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GB"/>
                                    </w:rPr>
                                    <w:t>100-12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Pseudo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14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168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P67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15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176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D358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15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177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D139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15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181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M389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16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194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D144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M16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EVN196</w:t>
                                  </w:r>
                                </w:p>
                              </w:tc>
                              <w:tc>
                                <w:tcPr>
                                  <w:tcW w:w="45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V241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15pt;height:501.75pt;mso-wrap-distance-left:7.05pt;mso-wrap-distance-right:7.05pt;mso-wrap-distance-top:0pt;mso-wrap-distance-bottom:0pt;margin-top:115.9pt;mso-position-vertical-relative:page;margin-left:112.1pt;mso-position-horizontal-relative:page">
                <v:fill opacity="0f"/>
                <v:textbox inset="0in,0in,0in,0in">
                  <w:txbxContent>
                    <w:tbl>
                      <w:tblPr>
                        <w:tblW w:w="79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3"/>
                        <w:gridCol w:w="1559"/>
                        <w:gridCol w:w="4561"/>
                      </w:tblGrid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 w:eastAsia="es-ES_tradnl"/>
                              </w:rPr>
                              <w:t>ECTV-Moscow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 w:eastAsia="es-ES_tradnl"/>
                              </w:rPr>
                              <w:t>ECTV-Naval</w:t>
                            </w:r>
                          </w:p>
                        </w:tc>
                        <w:tc>
                          <w:tcPr>
                            <w:tcW w:w="45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 w:eastAsia="es-ES_tradnl"/>
                              </w:rPr>
                              <w:t xml:space="preserve">Amino acid differences*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0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01</w:t>
                            </w:r>
                          </w:p>
                        </w:tc>
                        <w:tc>
                          <w:tcPr>
                            <w:tcW w:w="45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L170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0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03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V21A, A223V, S446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0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06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F263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0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08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G102D, E184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0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09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P26S, N32S, L120R, K177Q, N160D, T182S, G205S, G244S, C272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06/ EVM00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EVN010P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 w:eastAsia="es-ES_tradnl"/>
                              </w:rPr>
                              <w:t>Pseudo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0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12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I93V, V164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0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13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M70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1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14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I57R, K556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10,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16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A10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1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17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D5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1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18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T146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1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19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T88I, E122N, Y123I, L124W, A125L, E126K, Del (127-13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1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21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Del (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1-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), Ins (41-44) de GV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1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25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D86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1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28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D229Y, K255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2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35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S32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36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G292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Region 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38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Ad (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187-42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 xml:space="preserve">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 w:eastAsia="es-ES_tradnl"/>
                              </w:rPr>
                              <w:t>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2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39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V85I, Del (253) de 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2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41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V14I, Ins (456) de 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2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42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Y395H, G407D, I480M, R481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2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44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I258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2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46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R22K, F71L, T72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3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47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N21, K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3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48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D9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3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51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N235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4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59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A69S, E379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4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64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K76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4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65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T3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4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66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S738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5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77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I64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6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78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S82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6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79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S116L, M387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6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80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I398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6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81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A66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6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82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D144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6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84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R352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6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86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N144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6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87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T228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7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92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L263I, I343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07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093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I181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11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130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Ins (94-95) de 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11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131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G236R, A881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Regio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n Q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EVN148P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 w:eastAsia="es-ES_tradnl"/>
                              </w:rPr>
                              <w:t>Pseudo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14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EVN167P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N96M, D97I, Q98R, R99M, Del (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GB"/>
                              </w:rPr>
                              <w:t>100-12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 xml:space="preserve">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 w:eastAsia="es-ES_tradnl"/>
                              </w:rPr>
                              <w:t>Pseudo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14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168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P67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15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176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D358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15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177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D139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15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181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M389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16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194</w:t>
                            </w:r>
                          </w:p>
                        </w:tc>
                        <w:tc>
                          <w:tcPr>
                            <w:tcW w:w="45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D144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M16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EVN196</w:t>
                            </w:r>
                          </w:p>
                        </w:tc>
                        <w:tc>
                          <w:tcPr>
                            <w:tcW w:w="45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 w:eastAsia="es-ES_tradnl"/>
                              </w:rPr>
                              <w:t>V241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08"/>
        <w:jc w:val="both"/>
        <w:rPr>
          <w:lang w:val="en-GB"/>
        </w:rPr>
      </w:pPr>
      <w:r>
        <w:rPr>
          <w:rFonts w:cs="Arial" w:ascii="Arial" w:hAnsi="Arial"/>
          <w:sz w:val="22"/>
          <w:lang w:val="en-GB"/>
        </w:rPr>
        <w:t xml:space="preserve">Del, Deletion; Ins, Insertion; Ad, Addition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8T20:22:00Z</dcterms:created>
  <dc:creator>Alberto lb</dc:creator>
  <dc:description/>
  <cp:keywords/>
  <dc:language>en-US</dc:language>
  <cp:lastModifiedBy>Antonio Alcamí</cp:lastModifiedBy>
  <dcterms:modified xsi:type="dcterms:W3CDTF">2014-06-08T20:22:00Z</dcterms:modified>
  <cp:revision>2</cp:revision>
  <dc:subject/>
  <dc:title/>
</cp:coreProperties>
</file>